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187326" w:rsidR="00187326" w:rsidP="00187326" w:rsidRDefault="00187326" w14:paraId="041DC282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04BB9AC5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2C2D2B1E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ADDITIONAL MATERIAL:</w:t>
      </w:r>
    </w:p>
    <w:p w:rsidRPr="00187326" w:rsidR="00187326" w:rsidP="00187326" w:rsidRDefault="00187326" w14:paraId="5BDBF68A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208DE167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8"/>
          <w:szCs w:val="28"/>
          <w:lang w:val="en-US" w:eastAsia="fi-FI"/>
        </w:rPr>
      </w:pPr>
    </w:p>
    <w:p w:rsidRPr="00187326" w:rsidR="00187326" w:rsidP="00187326" w:rsidRDefault="00187326" w14:paraId="7E0CFB04" w14:textId="0CBD7A88">
      <w:pPr>
        <w:spacing w:after="0" w:line="240" w:lineRule="auto"/>
        <w:jc w:val="center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Liver DNA methylation of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associates with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genotype.</w:t>
      </w:r>
    </w:p>
    <w:p w:rsidRPr="00187326" w:rsidR="00187326" w:rsidP="00187326" w:rsidRDefault="00187326" w14:paraId="5306B70C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43A92518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lang w:eastAsia="fi-FI"/>
        </w:rPr>
      </w:pPr>
      <w:r w:rsidRPr="00187326">
        <w:rPr>
          <w:rFonts w:ascii="Times New Roman" w:hAnsi="Times New Roman" w:eastAsia="MS Mincho" w:cs="Times New Roman"/>
          <w:lang w:eastAsia="fi-FI"/>
        </w:rPr>
        <w:t>Paula Walle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Ville Männistö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2</w:t>
      </w:r>
      <w:r w:rsidRPr="00187326">
        <w:rPr>
          <w:rFonts w:ascii="Times New Roman" w:hAnsi="Times New Roman" w:eastAsia="MS Mincho" w:cs="Times New Roman"/>
          <w:lang w:eastAsia="fi-FI"/>
        </w:rPr>
        <w:t>, Vanessa D. de Mello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Maija Vaittinen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Alexander Perfilyev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Kati Hanhineva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Charlotte Ling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Jussi Pihlajamäki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,4</w:t>
      </w:r>
    </w:p>
    <w:p w:rsidRPr="00187326" w:rsidR="00187326" w:rsidP="00187326" w:rsidRDefault="00187326" w14:paraId="4B00EC79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7D7CC73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1 Department of Clinical Nutrition, Institute of Public Health and Clinical Nutrition, University of Eastern Finland, Kuopio, Finland.</w:t>
      </w:r>
    </w:p>
    <w:p w:rsidRPr="00187326" w:rsidR="00187326" w:rsidP="00187326" w:rsidRDefault="00187326" w14:paraId="36F40424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2 Department of Medicine, University of Eastern Finland and Kuopio University Hospital, Finland</w:t>
      </w:r>
    </w:p>
    <w:p w:rsidRPr="00187326" w:rsidR="00187326" w:rsidP="00187326" w:rsidRDefault="00187326" w14:paraId="4A4FAD86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3 Epigenetics and Diabetes Unit, Department of Clinical Sciences, Lund University Diabetes Centre, Malmö, Sweden.</w:t>
      </w:r>
    </w:p>
    <w:p w:rsidRPr="00187326" w:rsidR="00187326" w:rsidP="00187326" w:rsidRDefault="00187326" w14:paraId="6DC0BC5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4 Clinical Nutrition and Obesity Center, Kuopio University Hospital, Finland</w:t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</w:p>
    <w:p w:rsidR="00B863F5" w:rsidP="00B863F5" w:rsidRDefault="00B863F5" w14:paraId="737C1411" w14:textId="77777777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="00250855" w:rsidRDefault="00250855" w14:paraId="5021FC27" w14:textId="77777777">
      <w:pPr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>
        <w:rPr>
          <w:rFonts w:ascii="Times New Roman" w:hAnsi="Times New Roman" w:eastAsia="MS Mincho" w:cs="Times New Roman"/>
          <w:sz w:val="24"/>
          <w:szCs w:val="24"/>
          <w:lang w:val="en-US" w:eastAsia="fi-FI"/>
        </w:rPr>
        <w:br w:type="page"/>
      </w:r>
    </w:p>
    <w:tbl>
      <w:tblPr>
        <w:tblpPr w:leftFromText="141" w:rightFromText="141" w:vertAnchor="text" w:horzAnchor="margin" w:tblpY="-951"/>
        <w:tblW w:w="8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8"/>
        <w:gridCol w:w="1613"/>
        <w:gridCol w:w="1365"/>
        <w:gridCol w:w="1639"/>
        <w:gridCol w:w="1268"/>
        <w:gridCol w:w="1328"/>
      </w:tblGrid>
      <w:tr w:rsidRPr="00F1479C" w:rsidR="001F68D2" w:rsidTr="001F68D2" w14:paraId="64A1E5A9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284AD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lastRenderedPageBreak/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6F0C0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D20EE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35C65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AB435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E8378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</w:tr>
      <w:tr w:rsidRPr="00E02B4B" w:rsidR="001F68D2" w:rsidTr="001F68D2" w14:paraId="73B6B7B9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1F47B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61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bottom"/>
            <w:hideMark/>
          </w:tcPr>
          <w:p w:rsidRPr="00E02B4B" w:rsidR="001F68D2" w:rsidP="001F68D2" w:rsidRDefault="001F68D2" w14:paraId="0B2583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 xml:space="preserve">CpG </w:t>
            </w:r>
            <w:proofErr w:type="spellStart"/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site</w:t>
            </w:r>
            <w:proofErr w:type="spellEnd"/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bottom"/>
            <w:hideMark/>
          </w:tcPr>
          <w:p w:rsidRPr="00E02B4B" w:rsidR="001F68D2" w:rsidP="001F68D2" w:rsidRDefault="001F68D2" w14:paraId="39347F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Steatosis</w:t>
            </w:r>
            <w:proofErr w:type="spellEnd"/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grade</w:t>
            </w:r>
            <w:proofErr w:type="spellEnd"/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bottom"/>
            <w:hideMark/>
          </w:tcPr>
          <w:p w:rsidRPr="00E02B4B" w:rsidR="001F68D2" w:rsidP="001F68D2" w:rsidRDefault="001F68D2" w14:paraId="2E16E1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Lobular</w:t>
            </w:r>
            <w:proofErr w:type="spellEnd"/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inflammation</w:t>
            </w:r>
            <w:proofErr w:type="spellEnd"/>
          </w:p>
        </w:tc>
        <w:tc>
          <w:tcPr>
            <w:tcW w:w="126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  <w:hideMark/>
          </w:tcPr>
          <w:p w:rsidRPr="00E02B4B" w:rsidR="001F68D2" w:rsidP="001F68D2" w:rsidRDefault="001F68D2" w14:paraId="3EC41E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Ballooning</w:t>
            </w:r>
            <w:proofErr w:type="spellEnd"/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bottom"/>
            <w:hideMark/>
          </w:tcPr>
          <w:p w:rsidRPr="00E02B4B" w:rsidR="001F68D2" w:rsidP="001F68D2" w:rsidRDefault="001F68D2" w14:paraId="04C424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Fibrosis</w:t>
            </w:r>
            <w:proofErr w:type="spellEnd"/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stage</w:t>
            </w:r>
            <w:proofErr w:type="spellEnd"/>
          </w:p>
        </w:tc>
      </w:tr>
      <w:tr w:rsidRPr="00E02B4B" w:rsidR="001F68D2" w:rsidTr="001F68D2" w14:paraId="5E882410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3B328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E02B4B" w:rsidR="001F68D2" w:rsidP="001F68D2" w:rsidRDefault="001F68D2" w14:paraId="4B2B26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E02B4B" w:rsidR="001F68D2" w:rsidP="001F68D2" w:rsidRDefault="001F68D2" w14:paraId="516807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E02B4B" w:rsidR="001F68D2" w:rsidP="001F68D2" w:rsidRDefault="001F68D2" w14:paraId="1EE9ED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E02B4B" w:rsidR="001F68D2" w:rsidP="001F68D2" w:rsidRDefault="001F68D2" w14:paraId="0F4CE2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E02B4B" w:rsidR="001F68D2" w:rsidP="001F68D2" w:rsidRDefault="001F68D2" w14:paraId="13A93C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</w:p>
        </w:tc>
      </w:tr>
      <w:tr w:rsidRPr="00E02B4B" w:rsidR="001F68D2" w:rsidTr="001F68D2" w14:paraId="6CE16519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7DC54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lang w:eastAsia="fi-FI"/>
              </w:rPr>
              <w:t>FADS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A9EBE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06032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:rsidRPr="00E02B4B" w:rsidR="001F68D2" w:rsidP="001F68D2" w:rsidRDefault="001F68D2" w14:paraId="46EDA8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Pr="00E02B4B" w:rsidR="001F68D2" w:rsidP="001F68D2" w:rsidRDefault="001F68D2" w14:paraId="267577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bottom"/>
            <w:hideMark/>
          </w:tcPr>
          <w:p w:rsidRPr="00E02B4B" w:rsidR="001F68D2" w:rsidP="001F68D2" w:rsidRDefault="001F68D2" w14:paraId="038534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Pr="00E02B4B" w:rsidR="001F68D2" w:rsidP="001F68D2" w:rsidRDefault="001F68D2" w14:paraId="2844A7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3</w:t>
            </w:r>
          </w:p>
        </w:tc>
      </w:tr>
      <w:tr w:rsidRPr="00E02B4B" w:rsidR="001F68D2" w:rsidTr="001F68D2" w14:paraId="3106DB93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DF054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7E042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06146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Pr="00E02B4B" w:rsidR="001F68D2" w:rsidP="001F68D2" w:rsidRDefault="001F68D2" w14:paraId="616711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bottom"/>
            <w:hideMark/>
          </w:tcPr>
          <w:p w:rsidRPr="00E02B4B" w:rsidR="001F68D2" w:rsidP="001F68D2" w:rsidRDefault="001F68D2" w14:paraId="4A1F6D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A979A"/>
            <w:noWrap/>
            <w:vAlign w:val="bottom"/>
            <w:hideMark/>
          </w:tcPr>
          <w:p w:rsidRPr="00E02B4B" w:rsidR="001F68D2" w:rsidP="001F68D2" w:rsidRDefault="001F68D2" w14:paraId="32AC2D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A4A7"/>
            <w:noWrap/>
            <w:vAlign w:val="bottom"/>
            <w:hideMark/>
          </w:tcPr>
          <w:p w:rsidRPr="00E02B4B" w:rsidR="001F68D2" w:rsidP="001F68D2" w:rsidRDefault="001F68D2" w14:paraId="1249B7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7</w:t>
            </w:r>
          </w:p>
        </w:tc>
      </w:tr>
      <w:tr w:rsidRPr="00E02B4B" w:rsidR="001F68D2" w:rsidTr="001F68D2" w14:paraId="263DEAF8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F2276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82481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14006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:rsidRPr="00E02B4B" w:rsidR="001F68D2" w:rsidP="001F68D2" w:rsidRDefault="001F68D2" w14:paraId="4B8C5E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97274"/>
            <w:noWrap/>
            <w:vAlign w:val="bottom"/>
            <w:hideMark/>
          </w:tcPr>
          <w:p w:rsidRPr="00E02B4B" w:rsidR="001F68D2" w:rsidP="001F68D2" w:rsidRDefault="001F68D2" w14:paraId="63158D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CF1F3"/>
            <w:noWrap/>
            <w:vAlign w:val="bottom"/>
            <w:hideMark/>
          </w:tcPr>
          <w:p w:rsidRPr="00E02B4B" w:rsidR="001F68D2" w:rsidP="001F68D2" w:rsidRDefault="001F68D2" w14:paraId="4CDFDF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97B7D"/>
            <w:noWrap/>
            <w:vAlign w:val="bottom"/>
            <w:hideMark/>
          </w:tcPr>
          <w:p w:rsidRPr="00E02B4B" w:rsidR="001F68D2" w:rsidP="001F68D2" w:rsidRDefault="001F68D2" w14:paraId="4390D4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27</w:t>
            </w:r>
          </w:p>
        </w:tc>
      </w:tr>
      <w:tr w:rsidRPr="00E02B4B" w:rsidR="001F68D2" w:rsidTr="001F68D2" w14:paraId="552ECF57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06BE8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6B746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25639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bottom"/>
            <w:hideMark/>
          </w:tcPr>
          <w:p w:rsidRPr="00E02B4B" w:rsidR="001F68D2" w:rsidP="001F68D2" w:rsidRDefault="001F68D2" w14:paraId="302571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:rsidRPr="00E02B4B" w:rsidR="001F68D2" w:rsidP="001F68D2" w:rsidRDefault="001F68D2" w14:paraId="2790B0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bottom"/>
            <w:hideMark/>
          </w:tcPr>
          <w:p w:rsidRPr="00E02B4B" w:rsidR="001F68D2" w:rsidP="001F68D2" w:rsidRDefault="001F68D2" w14:paraId="74DA52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bottom"/>
            <w:hideMark/>
          </w:tcPr>
          <w:p w:rsidRPr="00E02B4B" w:rsidR="001F68D2" w:rsidP="001F68D2" w:rsidRDefault="001F68D2" w14:paraId="769535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5</w:t>
            </w:r>
          </w:p>
        </w:tc>
      </w:tr>
      <w:tr w:rsidRPr="00E02B4B" w:rsidR="001F68D2" w:rsidTr="001F68D2" w14:paraId="37F56E14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7FD520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E4C13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56980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AAFB2"/>
            <w:noWrap/>
            <w:vAlign w:val="bottom"/>
            <w:hideMark/>
          </w:tcPr>
          <w:p w:rsidRPr="00E02B4B" w:rsidR="001F68D2" w:rsidP="001F68D2" w:rsidRDefault="001F68D2" w14:paraId="379EC3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:rsidRPr="00E02B4B" w:rsidR="001F68D2" w:rsidP="001F68D2" w:rsidRDefault="001F68D2" w14:paraId="60C7B6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 w:rsidRPr="00E02B4B" w:rsidR="001F68D2" w:rsidP="001F68D2" w:rsidRDefault="001F68D2" w14:paraId="68C43B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Pr="00E02B4B" w:rsidR="001F68D2" w:rsidP="001F68D2" w:rsidRDefault="001F68D2" w14:paraId="4B207A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1</w:t>
            </w:r>
          </w:p>
        </w:tc>
      </w:tr>
      <w:tr w:rsidRPr="00E02B4B" w:rsidR="001F68D2" w:rsidTr="001F68D2" w14:paraId="26353F11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D8CB6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7A405B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67812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97B4DB"/>
            <w:noWrap/>
            <w:vAlign w:val="bottom"/>
            <w:hideMark/>
          </w:tcPr>
          <w:p w:rsidRPr="00E02B4B" w:rsidR="001F68D2" w:rsidP="001F68D2" w:rsidRDefault="001F68D2" w14:paraId="11F102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Pr="00E02B4B" w:rsidR="001F68D2" w:rsidP="001F68D2" w:rsidRDefault="001F68D2" w14:paraId="65E84C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EE7F4"/>
            <w:noWrap/>
            <w:vAlign w:val="bottom"/>
            <w:hideMark/>
          </w:tcPr>
          <w:p w:rsidRPr="00E02B4B" w:rsidR="001F68D2" w:rsidP="001F68D2" w:rsidRDefault="001F68D2" w14:paraId="1BC878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bottom"/>
            <w:hideMark/>
          </w:tcPr>
          <w:p w:rsidRPr="00E02B4B" w:rsidR="001F68D2" w:rsidP="001F68D2" w:rsidRDefault="001F68D2" w14:paraId="74BD88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6</w:t>
            </w:r>
          </w:p>
        </w:tc>
      </w:tr>
      <w:tr w:rsidRPr="00E02B4B" w:rsidR="001F68D2" w:rsidTr="001F68D2" w14:paraId="62975F22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3C143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85778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70055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bottom"/>
            <w:hideMark/>
          </w:tcPr>
          <w:p w:rsidRPr="00E02B4B" w:rsidR="001F68D2" w:rsidP="001F68D2" w:rsidRDefault="001F68D2" w14:paraId="1EC6B4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noWrap/>
            <w:vAlign w:val="bottom"/>
            <w:hideMark/>
          </w:tcPr>
          <w:p w:rsidRPr="00E02B4B" w:rsidR="001F68D2" w:rsidP="001F68D2" w:rsidRDefault="001F68D2" w14:paraId="48057A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A6BFE0"/>
            <w:noWrap/>
            <w:vAlign w:val="bottom"/>
            <w:hideMark/>
          </w:tcPr>
          <w:p w:rsidRPr="00E02B4B" w:rsidR="001F68D2" w:rsidP="001F68D2" w:rsidRDefault="001F68D2" w14:paraId="154851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 w:rsidRPr="00E02B4B" w:rsidR="001F68D2" w:rsidP="001F68D2" w:rsidRDefault="001F68D2" w14:paraId="1279B8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7</w:t>
            </w:r>
          </w:p>
        </w:tc>
      </w:tr>
      <w:tr w:rsidRPr="00E02B4B" w:rsidR="001F68D2" w:rsidTr="001F68D2" w14:paraId="5B8C0FBF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42977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5EC05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75912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A9497"/>
            <w:noWrap/>
            <w:vAlign w:val="bottom"/>
            <w:hideMark/>
          </w:tcPr>
          <w:p w:rsidRPr="00E02B4B" w:rsidR="001F68D2" w:rsidP="001F68D2" w:rsidRDefault="001F68D2" w14:paraId="6AA30B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2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bottom"/>
            <w:hideMark/>
          </w:tcPr>
          <w:p w:rsidRPr="00E02B4B" w:rsidR="001F68D2" w:rsidP="001F68D2" w:rsidRDefault="001F68D2" w14:paraId="0BF565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Pr="00E02B4B" w:rsidR="001F68D2" w:rsidP="001F68D2" w:rsidRDefault="001F68D2" w14:paraId="6032D3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noWrap/>
            <w:vAlign w:val="bottom"/>
            <w:hideMark/>
          </w:tcPr>
          <w:p w:rsidRPr="00E02B4B" w:rsidR="001F68D2" w:rsidP="001F68D2" w:rsidRDefault="001F68D2" w14:paraId="18E31A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8</w:t>
            </w:r>
          </w:p>
        </w:tc>
      </w:tr>
      <w:tr w:rsidRPr="00E02B4B" w:rsidR="001F68D2" w:rsidTr="001F68D2" w14:paraId="2498B056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744E7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97506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79990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bottom"/>
            <w:hideMark/>
          </w:tcPr>
          <w:p w:rsidRPr="00E02B4B" w:rsidR="001F68D2" w:rsidP="001F68D2" w:rsidRDefault="001F68D2" w14:paraId="399133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Pr="00E02B4B" w:rsidR="001F68D2" w:rsidP="001F68D2" w:rsidRDefault="001F68D2" w14:paraId="1265BC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:rsidRPr="00E02B4B" w:rsidR="001F68D2" w:rsidP="001F68D2" w:rsidRDefault="001F68D2" w14:paraId="63F057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Pr="00E02B4B" w:rsidR="001F68D2" w:rsidP="001F68D2" w:rsidRDefault="001F68D2" w14:paraId="164D0A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</w:tr>
      <w:tr w:rsidRPr="00E02B4B" w:rsidR="001F68D2" w:rsidTr="001F68D2" w14:paraId="066D0965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0B192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75E9D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08688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 w:rsidRPr="00E02B4B" w:rsidR="001F68D2" w:rsidP="001F68D2" w:rsidRDefault="001F68D2" w14:paraId="53CA97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97B5DB"/>
            <w:noWrap/>
            <w:vAlign w:val="bottom"/>
            <w:hideMark/>
          </w:tcPr>
          <w:p w:rsidRPr="00E02B4B" w:rsidR="001F68D2" w:rsidP="001F68D2" w:rsidRDefault="001F68D2" w14:paraId="1E23AE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B7CBE6"/>
            <w:noWrap/>
            <w:vAlign w:val="bottom"/>
            <w:hideMark/>
          </w:tcPr>
          <w:p w:rsidRPr="00E02B4B" w:rsidR="001F68D2" w:rsidP="001F68D2" w:rsidRDefault="001F68D2" w14:paraId="59E074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99B6DC"/>
            <w:noWrap/>
            <w:vAlign w:val="bottom"/>
            <w:hideMark/>
          </w:tcPr>
          <w:p w:rsidRPr="00E02B4B" w:rsidR="001F68D2" w:rsidP="001F68D2" w:rsidRDefault="001F68D2" w14:paraId="12D167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4</w:t>
            </w:r>
          </w:p>
        </w:tc>
      </w:tr>
      <w:tr w:rsidRPr="00E02B4B" w:rsidR="001F68D2" w:rsidTr="001F68D2" w14:paraId="2E8FA327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00E1C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87A0F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12501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bottom"/>
            <w:hideMark/>
          </w:tcPr>
          <w:p w:rsidRPr="00E02B4B" w:rsidR="001F68D2" w:rsidP="001F68D2" w:rsidRDefault="001F68D2" w14:paraId="5DA58E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C8D7EC"/>
            <w:noWrap/>
            <w:vAlign w:val="bottom"/>
            <w:hideMark/>
          </w:tcPr>
          <w:p w:rsidRPr="00E02B4B" w:rsidR="001F68D2" w:rsidP="001F68D2" w:rsidRDefault="001F68D2" w14:paraId="3345E0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:rsidRPr="00E02B4B" w:rsidR="001F68D2" w:rsidP="001F68D2" w:rsidRDefault="001F68D2" w14:paraId="1ABAFA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BDCFE8"/>
            <w:noWrap/>
            <w:vAlign w:val="bottom"/>
            <w:hideMark/>
          </w:tcPr>
          <w:p w:rsidRPr="00E02B4B" w:rsidR="001F68D2" w:rsidP="001F68D2" w:rsidRDefault="001F68D2" w14:paraId="122EF5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7</w:t>
            </w:r>
          </w:p>
        </w:tc>
      </w:tr>
      <w:tr w:rsidRPr="00E02B4B" w:rsidR="001F68D2" w:rsidTr="001F68D2" w14:paraId="449E7D63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772E3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D7EAD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49111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Pr="00E02B4B" w:rsidR="001F68D2" w:rsidP="001F68D2" w:rsidRDefault="001F68D2" w14:paraId="2FD74C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3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A9FA2"/>
            <w:noWrap/>
            <w:vAlign w:val="bottom"/>
            <w:hideMark/>
          </w:tcPr>
          <w:p w:rsidRPr="00E02B4B" w:rsidR="001F68D2" w:rsidP="001F68D2" w:rsidRDefault="001F68D2" w14:paraId="718E98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bottom"/>
            <w:hideMark/>
          </w:tcPr>
          <w:p w:rsidRPr="00E02B4B" w:rsidR="001F68D2" w:rsidP="001F68D2" w:rsidRDefault="001F68D2" w14:paraId="0687A0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noWrap/>
            <w:vAlign w:val="bottom"/>
            <w:hideMark/>
          </w:tcPr>
          <w:p w:rsidRPr="00E02B4B" w:rsidR="001F68D2" w:rsidP="001F68D2" w:rsidRDefault="001F68D2" w14:paraId="1C3552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4</w:t>
            </w:r>
          </w:p>
        </w:tc>
      </w:tr>
      <w:tr w:rsidRPr="00E02B4B" w:rsidR="001F68D2" w:rsidTr="001F68D2" w14:paraId="12753E6F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F3D0E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4553A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65766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:rsidRPr="00E02B4B" w:rsidR="001F68D2" w:rsidP="001F68D2" w:rsidRDefault="001F68D2" w14:paraId="44C060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bottom"/>
            <w:hideMark/>
          </w:tcPr>
          <w:p w:rsidRPr="00E02B4B" w:rsidR="001F68D2" w:rsidP="001F68D2" w:rsidRDefault="001F68D2" w14:paraId="23352A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CF9FB"/>
            <w:noWrap/>
            <w:vAlign w:val="bottom"/>
            <w:hideMark/>
          </w:tcPr>
          <w:p w:rsidRPr="00E02B4B" w:rsidR="001F68D2" w:rsidP="001F68D2" w:rsidRDefault="001F68D2" w14:paraId="49B8FA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Pr="00E02B4B" w:rsidR="001F68D2" w:rsidP="001F68D2" w:rsidRDefault="001F68D2" w14:paraId="586E17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1</w:t>
            </w:r>
          </w:p>
        </w:tc>
      </w:tr>
      <w:tr w:rsidRPr="00E02B4B" w:rsidR="001F68D2" w:rsidTr="001F68D2" w14:paraId="6B325233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6E8DD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E7BB6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96109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bottom"/>
            <w:hideMark/>
          </w:tcPr>
          <w:p w:rsidRPr="00E02B4B" w:rsidR="001F68D2" w:rsidP="001F68D2" w:rsidRDefault="001F68D2" w14:paraId="0B1C55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Pr="00E02B4B" w:rsidR="001F68D2" w:rsidP="001F68D2" w:rsidRDefault="001F68D2" w14:paraId="5912A2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CEDEF"/>
            <w:noWrap/>
            <w:vAlign w:val="bottom"/>
            <w:hideMark/>
          </w:tcPr>
          <w:p w:rsidRPr="00E02B4B" w:rsidR="001F68D2" w:rsidP="001F68D2" w:rsidRDefault="001F68D2" w14:paraId="3AEF38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:rsidRPr="00E02B4B" w:rsidR="001F68D2" w:rsidP="001F68D2" w:rsidRDefault="001F68D2" w14:paraId="0646F5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5</w:t>
            </w:r>
          </w:p>
        </w:tc>
      </w:tr>
      <w:tr w:rsidRPr="00E02B4B" w:rsidR="001F68D2" w:rsidTr="001F68D2" w14:paraId="459967DC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4884D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7C1C06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217098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bottom"/>
            <w:hideMark/>
          </w:tcPr>
          <w:p w:rsidRPr="00E02B4B" w:rsidR="001F68D2" w:rsidP="001F68D2" w:rsidRDefault="001F68D2" w14:paraId="5A356C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noWrap/>
            <w:vAlign w:val="bottom"/>
            <w:hideMark/>
          </w:tcPr>
          <w:p w:rsidRPr="00E02B4B" w:rsidR="001F68D2" w:rsidP="001F68D2" w:rsidRDefault="001F68D2" w14:paraId="4E970E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vAlign w:val="bottom"/>
            <w:hideMark/>
          </w:tcPr>
          <w:p w:rsidRPr="00E02B4B" w:rsidR="001F68D2" w:rsidP="001F68D2" w:rsidRDefault="001F68D2" w14:paraId="1403D7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BD4D6"/>
            <w:noWrap/>
            <w:vAlign w:val="bottom"/>
            <w:hideMark/>
          </w:tcPr>
          <w:p w:rsidRPr="00E02B4B" w:rsidR="001F68D2" w:rsidP="001F68D2" w:rsidRDefault="001F68D2" w14:paraId="728078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6</w:t>
            </w:r>
          </w:p>
        </w:tc>
      </w:tr>
      <w:tr w:rsidRPr="00E02B4B" w:rsidR="001F68D2" w:rsidTr="001F68D2" w14:paraId="1F202DE8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93230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57A6B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237601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bottom"/>
            <w:hideMark/>
          </w:tcPr>
          <w:p w:rsidRPr="00E02B4B" w:rsidR="001F68D2" w:rsidP="001F68D2" w:rsidRDefault="001F68D2" w14:paraId="448362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Pr="00E02B4B" w:rsidR="001F68D2" w:rsidP="001F68D2" w:rsidRDefault="001F68D2" w14:paraId="7F7662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bottom"/>
            <w:hideMark/>
          </w:tcPr>
          <w:p w:rsidRPr="00E02B4B" w:rsidR="001F68D2" w:rsidP="001F68D2" w:rsidRDefault="001F68D2" w14:paraId="7BA066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Pr="00E02B4B" w:rsidR="001F68D2" w:rsidP="001F68D2" w:rsidRDefault="001F68D2" w14:paraId="53848C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1</w:t>
            </w:r>
          </w:p>
        </w:tc>
      </w:tr>
      <w:tr w:rsidRPr="00E02B4B" w:rsidR="001F68D2" w:rsidTr="001F68D2" w14:paraId="21C05BB8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08DD8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CC206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253035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Pr="00E02B4B" w:rsidR="001F68D2" w:rsidP="001F68D2" w:rsidRDefault="001F68D2" w14:paraId="4A78F1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:rsidRPr="00E02B4B" w:rsidR="001F68D2" w:rsidP="001F68D2" w:rsidRDefault="001F68D2" w14:paraId="1CD565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Pr="00E02B4B" w:rsidR="001F68D2" w:rsidP="001F68D2" w:rsidRDefault="001F68D2" w14:paraId="4193CF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Pr="00E02B4B" w:rsidR="001F68D2" w:rsidP="001F68D2" w:rsidRDefault="001F68D2" w14:paraId="5E8EA7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2</w:t>
            </w:r>
          </w:p>
        </w:tc>
      </w:tr>
      <w:tr w:rsidRPr="00E02B4B" w:rsidR="001F68D2" w:rsidTr="001F68D2" w14:paraId="39BCE74E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B8B72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FA4CA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253241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 w:rsidRPr="00E02B4B" w:rsidR="001F68D2" w:rsidP="001F68D2" w:rsidRDefault="001F68D2" w14:paraId="5004EA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:rsidRPr="00E02B4B" w:rsidR="001F68D2" w:rsidP="001F68D2" w:rsidRDefault="001F68D2" w14:paraId="67A203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Pr="00E02B4B" w:rsidR="001F68D2" w:rsidP="001F68D2" w:rsidRDefault="001F68D2" w14:paraId="4D78D6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E1E3"/>
            <w:noWrap/>
            <w:vAlign w:val="bottom"/>
            <w:hideMark/>
          </w:tcPr>
          <w:p w:rsidRPr="00E02B4B" w:rsidR="001F68D2" w:rsidP="001F68D2" w:rsidRDefault="001F68D2" w14:paraId="2FBB26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3</w:t>
            </w:r>
          </w:p>
        </w:tc>
      </w:tr>
      <w:tr w:rsidRPr="00E02B4B" w:rsidR="001F68D2" w:rsidTr="001F68D2" w14:paraId="7C75E4C6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F0263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lang w:eastAsia="fi-FI"/>
              </w:rPr>
              <w:t>FADS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9ACCF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07862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:rsidRPr="00E02B4B" w:rsidR="001F68D2" w:rsidP="001F68D2" w:rsidRDefault="001F68D2" w14:paraId="35A7BE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bottom"/>
            <w:hideMark/>
          </w:tcPr>
          <w:p w:rsidRPr="00E02B4B" w:rsidR="001F68D2" w:rsidP="001F68D2" w:rsidRDefault="001F68D2" w14:paraId="7F356D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bottom"/>
            <w:hideMark/>
          </w:tcPr>
          <w:p w:rsidRPr="00E02B4B" w:rsidR="001F68D2" w:rsidP="001F68D2" w:rsidRDefault="001F68D2" w14:paraId="3FB3B0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noWrap/>
            <w:vAlign w:val="bottom"/>
            <w:hideMark/>
          </w:tcPr>
          <w:p w:rsidRPr="00E02B4B" w:rsidR="001F68D2" w:rsidP="001F68D2" w:rsidRDefault="001F68D2" w14:paraId="6B998A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3</w:t>
            </w:r>
          </w:p>
        </w:tc>
      </w:tr>
      <w:tr w:rsidRPr="00E02B4B" w:rsidR="001F68D2" w:rsidTr="001F68D2" w14:paraId="6E8CAB42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1D66A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9B70F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20851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BD0D2"/>
            <w:noWrap/>
            <w:vAlign w:val="bottom"/>
            <w:hideMark/>
          </w:tcPr>
          <w:p w:rsidRPr="00E02B4B" w:rsidR="001F68D2" w:rsidP="001F68D2" w:rsidRDefault="001F68D2" w14:paraId="6EE859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Pr="00E02B4B" w:rsidR="001F68D2" w:rsidP="001F68D2" w:rsidRDefault="001F68D2" w14:paraId="62B93A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E9EEF8"/>
            <w:noWrap/>
            <w:vAlign w:val="bottom"/>
            <w:hideMark/>
          </w:tcPr>
          <w:p w:rsidRPr="00E02B4B" w:rsidR="001F68D2" w:rsidP="001F68D2" w:rsidRDefault="001F68D2" w14:paraId="771740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CF0F9"/>
            <w:noWrap/>
            <w:vAlign w:val="bottom"/>
            <w:hideMark/>
          </w:tcPr>
          <w:p w:rsidRPr="00E02B4B" w:rsidR="001F68D2" w:rsidP="001F68D2" w:rsidRDefault="001F68D2" w14:paraId="5224F3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7</w:t>
            </w:r>
          </w:p>
        </w:tc>
      </w:tr>
      <w:tr w:rsidRPr="00E02B4B" w:rsidR="001F68D2" w:rsidTr="001F68D2" w14:paraId="381C7912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59301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39A71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37350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CFE8"/>
            <w:noWrap/>
            <w:vAlign w:val="bottom"/>
            <w:hideMark/>
          </w:tcPr>
          <w:p w:rsidRPr="00E02B4B" w:rsidR="001F68D2" w:rsidP="001F68D2" w:rsidRDefault="001F68D2" w14:paraId="26F8C2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98B6DC"/>
            <w:noWrap/>
            <w:vAlign w:val="bottom"/>
            <w:hideMark/>
          </w:tcPr>
          <w:p w:rsidRPr="00E02B4B" w:rsidR="001F68D2" w:rsidP="001F68D2" w:rsidRDefault="001F68D2" w14:paraId="3059F9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A8C0E1"/>
            <w:noWrap/>
            <w:vAlign w:val="bottom"/>
            <w:hideMark/>
          </w:tcPr>
          <w:p w:rsidRPr="00E02B4B" w:rsidR="001F68D2" w:rsidP="001F68D2" w:rsidRDefault="001F68D2" w14:paraId="06C1A3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bottom"/>
            <w:hideMark/>
          </w:tcPr>
          <w:p w:rsidRPr="00E02B4B" w:rsidR="001F68D2" w:rsidP="001F68D2" w:rsidRDefault="001F68D2" w14:paraId="4DBBC9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3</w:t>
            </w:r>
          </w:p>
        </w:tc>
      </w:tr>
      <w:tr w:rsidRPr="00E02B4B" w:rsidR="001F68D2" w:rsidTr="001F68D2" w14:paraId="69AAEFFA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75D8B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AC5E6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39215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Pr="00E02B4B" w:rsidR="001F68D2" w:rsidP="001F68D2" w:rsidRDefault="001F68D2" w14:paraId="3517D3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Pr="00E02B4B" w:rsidR="001F68D2" w:rsidP="001F68D2" w:rsidRDefault="001F68D2" w14:paraId="6E2AC6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C8D7EC"/>
            <w:noWrap/>
            <w:vAlign w:val="bottom"/>
            <w:hideMark/>
          </w:tcPr>
          <w:p w:rsidRPr="00E02B4B" w:rsidR="001F68D2" w:rsidP="001F68D2" w:rsidRDefault="001F68D2" w14:paraId="7A0D0E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noWrap/>
            <w:vAlign w:val="bottom"/>
            <w:hideMark/>
          </w:tcPr>
          <w:p w:rsidRPr="00E02B4B" w:rsidR="001F68D2" w:rsidP="001F68D2" w:rsidRDefault="001F68D2" w14:paraId="61FE08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</w:tr>
      <w:tr w:rsidRPr="00E02B4B" w:rsidR="001F68D2" w:rsidTr="001F68D2" w14:paraId="5E312301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DC53A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726294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51688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bottom"/>
            <w:hideMark/>
          </w:tcPr>
          <w:p w:rsidRPr="00E02B4B" w:rsidR="001F68D2" w:rsidP="001F68D2" w:rsidRDefault="001F68D2" w14:paraId="4AEC7A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Pr="00E02B4B" w:rsidR="001F68D2" w:rsidP="001F68D2" w:rsidRDefault="001F68D2" w14:paraId="6D1983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Pr="00E02B4B" w:rsidR="001F68D2" w:rsidP="001F68D2" w:rsidRDefault="001F68D2" w14:paraId="06E5C1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BC0C2"/>
            <w:noWrap/>
            <w:vAlign w:val="bottom"/>
            <w:hideMark/>
          </w:tcPr>
          <w:p w:rsidRPr="00E02B4B" w:rsidR="001F68D2" w:rsidP="001F68D2" w:rsidRDefault="001F68D2" w14:paraId="374E9E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1</w:t>
            </w:r>
          </w:p>
        </w:tc>
      </w:tr>
      <w:tr w:rsidRPr="00E02B4B" w:rsidR="001F68D2" w:rsidTr="001F68D2" w14:paraId="28B8D1B4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E18C9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7F0B8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64059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bottom"/>
            <w:hideMark/>
          </w:tcPr>
          <w:p w:rsidRPr="00E02B4B" w:rsidR="001F68D2" w:rsidP="001F68D2" w:rsidRDefault="001F68D2" w14:paraId="28D9E2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Pr="00E02B4B" w:rsidR="001F68D2" w:rsidP="001F68D2" w:rsidRDefault="001F68D2" w14:paraId="49C940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Pr="00E02B4B" w:rsidR="001F68D2" w:rsidP="001F68D2" w:rsidRDefault="001F68D2" w14:paraId="48C363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Pr="00E02B4B" w:rsidR="001F68D2" w:rsidP="001F68D2" w:rsidRDefault="001F68D2" w14:paraId="0ACAFF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1</w:t>
            </w:r>
          </w:p>
        </w:tc>
      </w:tr>
      <w:tr w:rsidRPr="00E02B4B" w:rsidR="001F68D2" w:rsidTr="001F68D2" w14:paraId="67CFED2B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551B8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B0F17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69859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A2BCDF"/>
            <w:noWrap/>
            <w:vAlign w:val="bottom"/>
            <w:hideMark/>
          </w:tcPr>
          <w:p w:rsidRPr="00E02B4B" w:rsidR="001F68D2" w:rsidP="001F68D2" w:rsidRDefault="001F68D2" w14:paraId="4CF9F4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A8C0E1"/>
            <w:noWrap/>
            <w:vAlign w:val="bottom"/>
            <w:hideMark/>
          </w:tcPr>
          <w:p w:rsidRPr="00E02B4B" w:rsidR="001F68D2" w:rsidP="001F68D2" w:rsidRDefault="001F68D2" w14:paraId="2C16EE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bottom"/>
            <w:hideMark/>
          </w:tcPr>
          <w:p w:rsidRPr="00E02B4B" w:rsidR="001F68D2" w:rsidP="001F68D2" w:rsidRDefault="001F68D2" w14:paraId="06CE48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:rsidRPr="00E02B4B" w:rsidR="001F68D2" w:rsidP="001F68D2" w:rsidRDefault="001F68D2" w14:paraId="32C5C2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6</w:t>
            </w:r>
          </w:p>
        </w:tc>
      </w:tr>
      <w:tr w:rsidRPr="00E02B4B" w:rsidR="001F68D2" w:rsidTr="001F68D2" w14:paraId="257AFE34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ECA86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A9B99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71524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CDFE1"/>
            <w:noWrap/>
            <w:vAlign w:val="bottom"/>
            <w:hideMark/>
          </w:tcPr>
          <w:p w:rsidRPr="00E02B4B" w:rsidR="001F68D2" w:rsidP="001F68D2" w:rsidRDefault="001F68D2" w14:paraId="2E5F29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EE7F4"/>
            <w:noWrap/>
            <w:vAlign w:val="bottom"/>
            <w:hideMark/>
          </w:tcPr>
          <w:p w:rsidRPr="00E02B4B" w:rsidR="001F68D2" w:rsidP="001F68D2" w:rsidRDefault="001F68D2" w14:paraId="13CE3E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bottom"/>
            <w:hideMark/>
          </w:tcPr>
          <w:p w:rsidRPr="00E02B4B" w:rsidR="001F68D2" w:rsidP="001F68D2" w:rsidRDefault="001F68D2" w14:paraId="6A3B6D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:rsidRPr="00E02B4B" w:rsidR="001F68D2" w:rsidP="001F68D2" w:rsidRDefault="001F68D2" w14:paraId="04DCCB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1</w:t>
            </w:r>
          </w:p>
        </w:tc>
      </w:tr>
      <w:tr w:rsidRPr="00E02B4B" w:rsidR="001F68D2" w:rsidTr="001F68D2" w14:paraId="0A4ED1BC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7A76DA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C96D6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76899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bottom"/>
            <w:hideMark/>
          </w:tcPr>
          <w:p w:rsidRPr="00E02B4B" w:rsidR="001F68D2" w:rsidP="001F68D2" w:rsidRDefault="001F68D2" w14:paraId="01ADAB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Pr="00E02B4B" w:rsidR="001F68D2" w:rsidP="001F68D2" w:rsidRDefault="001F68D2" w14:paraId="7E8BEB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bottom"/>
            <w:hideMark/>
          </w:tcPr>
          <w:p w:rsidRPr="00E02B4B" w:rsidR="001F68D2" w:rsidP="001F68D2" w:rsidRDefault="001F68D2" w14:paraId="58E5FC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Pr="00E02B4B" w:rsidR="001F68D2" w:rsidP="001F68D2" w:rsidRDefault="001F68D2" w14:paraId="0A26B7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2</w:t>
            </w:r>
          </w:p>
        </w:tc>
      </w:tr>
      <w:tr w:rsidRPr="00E02B4B" w:rsidR="001F68D2" w:rsidTr="001F68D2" w14:paraId="32FA4FCC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CD0C1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F91ED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77091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CEDCEF"/>
            <w:noWrap/>
            <w:vAlign w:val="bottom"/>
            <w:hideMark/>
          </w:tcPr>
          <w:p w:rsidRPr="00E02B4B" w:rsidR="001F68D2" w:rsidP="001F68D2" w:rsidRDefault="001F68D2" w14:paraId="5C51CF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Pr="00E02B4B" w:rsidR="001F68D2" w:rsidP="001F68D2" w:rsidRDefault="001F68D2" w14:paraId="4985AC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:rsidRPr="00E02B4B" w:rsidR="001F68D2" w:rsidP="001F68D2" w:rsidRDefault="001F68D2" w14:paraId="282D97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Pr="00E02B4B" w:rsidR="001F68D2" w:rsidP="001F68D2" w:rsidRDefault="001F68D2" w14:paraId="781AB0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</w:tr>
      <w:tr w:rsidRPr="00E02B4B" w:rsidR="001F68D2" w:rsidTr="001F68D2" w14:paraId="36205A25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7D40D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D193F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94628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bottom"/>
            <w:hideMark/>
          </w:tcPr>
          <w:p w:rsidRPr="00E02B4B" w:rsidR="001F68D2" w:rsidP="001F68D2" w:rsidRDefault="001F68D2" w14:paraId="3CB74A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E6EDF7"/>
            <w:noWrap/>
            <w:vAlign w:val="bottom"/>
            <w:hideMark/>
          </w:tcPr>
          <w:p w:rsidRPr="00E02B4B" w:rsidR="001F68D2" w:rsidP="001F68D2" w:rsidRDefault="001F68D2" w14:paraId="5E9FFF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:rsidRPr="00E02B4B" w:rsidR="001F68D2" w:rsidP="001F68D2" w:rsidRDefault="001F68D2" w14:paraId="3B122A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bottom"/>
            <w:hideMark/>
          </w:tcPr>
          <w:p w:rsidRPr="00E02B4B" w:rsidR="001F68D2" w:rsidP="001F68D2" w:rsidRDefault="001F68D2" w14:paraId="42F46D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5</w:t>
            </w:r>
          </w:p>
        </w:tc>
      </w:tr>
      <w:tr w:rsidRPr="00E02B4B" w:rsidR="001F68D2" w:rsidTr="001F68D2" w14:paraId="1D975A89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122EFE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FDA02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096776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Pr="00E02B4B" w:rsidR="001F68D2" w:rsidP="001F68D2" w:rsidRDefault="001F68D2" w14:paraId="59916B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bottom"/>
            <w:hideMark/>
          </w:tcPr>
          <w:p w:rsidRPr="00E02B4B" w:rsidR="001F68D2" w:rsidP="001F68D2" w:rsidRDefault="001F68D2" w14:paraId="3AC3FC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bottom"/>
            <w:hideMark/>
          </w:tcPr>
          <w:p w:rsidRPr="00E02B4B" w:rsidR="001F68D2" w:rsidP="001F68D2" w:rsidRDefault="001F68D2" w14:paraId="0BAA73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 w:rsidRPr="00E02B4B" w:rsidR="001F68D2" w:rsidP="001F68D2" w:rsidRDefault="001F68D2" w14:paraId="252BD5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7</w:t>
            </w:r>
          </w:p>
        </w:tc>
      </w:tr>
      <w:tr w:rsidRPr="00E02B4B" w:rsidR="001F68D2" w:rsidTr="001F68D2" w14:paraId="53E71484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27905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7C472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05156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D4DFF0"/>
            <w:noWrap/>
            <w:vAlign w:val="bottom"/>
            <w:hideMark/>
          </w:tcPr>
          <w:p w:rsidRPr="00E02B4B" w:rsidR="001F68D2" w:rsidP="001F68D2" w:rsidRDefault="001F68D2" w14:paraId="1666DF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bottom"/>
            <w:hideMark/>
          </w:tcPr>
          <w:p w:rsidRPr="00E02B4B" w:rsidR="001F68D2" w:rsidP="001F68D2" w:rsidRDefault="001F68D2" w14:paraId="039BB6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:rsidRPr="00E02B4B" w:rsidR="001F68D2" w:rsidP="001F68D2" w:rsidRDefault="001F68D2" w14:paraId="07ADDF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Pr="00E02B4B" w:rsidR="001F68D2" w:rsidP="001F68D2" w:rsidRDefault="001F68D2" w14:paraId="3462F8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3</w:t>
            </w:r>
          </w:p>
        </w:tc>
      </w:tr>
      <w:tr w:rsidRPr="00E02B4B" w:rsidR="001F68D2" w:rsidTr="001F68D2" w14:paraId="385D0B65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30AE2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39194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16064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AA7A9"/>
            <w:noWrap/>
            <w:vAlign w:val="bottom"/>
            <w:hideMark/>
          </w:tcPr>
          <w:p w:rsidRPr="00E02B4B" w:rsidR="001F68D2" w:rsidP="001F68D2" w:rsidRDefault="001F68D2" w14:paraId="730493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BB4B6"/>
            <w:noWrap/>
            <w:vAlign w:val="bottom"/>
            <w:hideMark/>
          </w:tcPr>
          <w:p w:rsidRPr="00E02B4B" w:rsidR="001F68D2" w:rsidP="001F68D2" w:rsidRDefault="001F68D2" w14:paraId="119FF6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vAlign w:val="bottom"/>
            <w:hideMark/>
          </w:tcPr>
          <w:p w:rsidRPr="00E02B4B" w:rsidR="001F68D2" w:rsidP="001F68D2" w:rsidRDefault="001F68D2" w14:paraId="40C55D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A0A3"/>
            <w:noWrap/>
            <w:vAlign w:val="bottom"/>
            <w:hideMark/>
          </w:tcPr>
          <w:p w:rsidRPr="00E02B4B" w:rsidR="001F68D2" w:rsidP="001F68D2" w:rsidRDefault="001F68D2" w14:paraId="6E9DD7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8</w:t>
            </w:r>
          </w:p>
        </w:tc>
      </w:tr>
      <w:tr w:rsidRPr="00E02B4B" w:rsidR="001F68D2" w:rsidTr="001F68D2" w14:paraId="3AFF662D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48AE3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F374C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25173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bottom"/>
            <w:hideMark/>
          </w:tcPr>
          <w:p w:rsidRPr="00E02B4B" w:rsidR="001F68D2" w:rsidP="001F68D2" w:rsidRDefault="001F68D2" w14:paraId="47749A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AFC5E3"/>
            <w:noWrap/>
            <w:vAlign w:val="bottom"/>
            <w:hideMark/>
          </w:tcPr>
          <w:p w:rsidRPr="00E02B4B" w:rsidR="001F68D2" w:rsidP="001F68D2" w:rsidRDefault="001F68D2" w14:paraId="5F5043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8CADD7"/>
            <w:noWrap/>
            <w:vAlign w:val="bottom"/>
            <w:hideMark/>
          </w:tcPr>
          <w:p w:rsidRPr="00E02B4B" w:rsidR="001F68D2" w:rsidP="001F68D2" w:rsidRDefault="001F68D2" w14:paraId="252D1E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bottom"/>
            <w:hideMark/>
          </w:tcPr>
          <w:p w:rsidRPr="00E02B4B" w:rsidR="001F68D2" w:rsidP="001F68D2" w:rsidRDefault="001F68D2" w14:paraId="4EF57E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1</w:t>
            </w:r>
          </w:p>
        </w:tc>
      </w:tr>
      <w:tr w:rsidRPr="00E02B4B" w:rsidR="001F68D2" w:rsidTr="001F68D2" w14:paraId="3F3A31FD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72FF92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1A912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31007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bottom"/>
            <w:hideMark/>
          </w:tcPr>
          <w:p w:rsidRPr="00E02B4B" w:rsidR="001F68D2" w:rsidP="001F68D2" w:rsidRDefault="001F68D2" w14:paraId="5E4583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A8F91"/>
            <w:noWrap/>
            <w:vAlign w:val="bottom"/>
            <w:hideMark/>
          </w:tcPr>
          <w:p w:rsidRPr="00E02B4B" w:rsidR="001F68D2" w:rsidP="001F68D2" w:rsidRDefault="001F68D2" w14:paraId="2BC615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noWrap/>
            <w:vAlign w:val="bottom"/>
            <w:hideMark/>
          </w:tcPr>
          <w:p w:rsidRPr="00E02B4B" w:rsidR="001F68D2" w:rsidP="001F68D2" w:rsidRDefault="001F68D2" w14:paraId="693322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98385"/>
            <w:noWrap/>
            <w:vAlign w:val="bottom"/>
            <w:hideMark/>
          </w:tcPr>
          <w:p w:rsidRPr="00E02B4B" w:rsidR="001F68D2" w:rsidP="001F68D2" w:rsidRDefault="001F68D2" w14:paraId="69BE29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25</w:t>
            </w:r>
          </w:p>
        </w:tc>
      </w:tr>
      <w:tr w:rsidRPr="00E02B4B" w:rsidR="001F68D2" w:rsidTr="001F68D2" w14:paraId="3E6AF46B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69C95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0193F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31211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bottom"/>
            <w:hideMark/>
          </w:tcPr>
          <w:p w:rsidRPr="00E02B4B" w:rsidR="001F68D2" w:rsidP="001F68D2" w:rsidRDefault="001F68D2" w14:paraId="53A72E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vAlign w:val="bottom"/>
            <w:hideMark/>
          </w:tcPr>
          <w:p w:rsidRPr="00E02B4B" w:rsidR="001F68D2" w:rsidP="001F68D2" w:rsidRDefault="001F68D2" w14:paraId="4FC12B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BACDE7"/>
            <w:noWrap/>
            <w:vAlign w:val="bottom"/>
            <w:hideMark/>
          </w:tcPr>
          <w:p w:rsidRPr="00E02B4B" w:rsidR="001F68D2" w:rsidP="001F68D2" w:rsidRDefault="001F68D2" w14:paraId="40B70C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noWrap/>
            <w:vAlign w:val="bottom"/>
            <w:hideMark/>
          </w:tcPr>
          <w:p w:rsidRPr="00E02B4B" w:rsidR="001F68D2" w:rsidP="001F68D2" w:rsidRDefault="001F68D2" w14:paraId="4978E8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4</w:t>
            </w:r>
          </w:p>
        </w:tc>
      </w:tr>
      <w:tr w:rsidRPr="00E02B4B" w:rsidR="001F68D2" w:rsidTr="001F68D2" w14:paraId="12CC8536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282F81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1868E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34753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Pr="00E02B4B" w:rsidR="001F68D2" w:rsidP="001F68D2" w:rsidRDefault="001F68D2" w14:paraId="6222BB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Pr="00E02B4B" w:rsidR="001F68D2" w:rsidP="001F68D2" w:rsidRDefault="001F68D2" w14:paraId="697D1E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Pr="00E02B4B" w:rsidR="001F68D2" w:rsidP="001F68D2" w:rsidRDefault="001F68D2" w14:paraId="00199F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Pr="00E02B4B" w:rsidR="001F68D2" w:rsidP="001F68D2" w:rsidRDefault="001F68D2" w14:paraId="720708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5</w:t>
            </w:r>
          </w:p>
        </w:tc>
      </w:tr>
      <w:tr w:rsidRPr="00E02B4B" w:rsidR="001F68D2" w:rsidTr="001F68D2" w14:paraId="1595E216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B1F29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5853F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47256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BB6B9"/>
            <w:noWrap/>
            <w:vAlign w:val="bottom"/>
            <w:hideMark/>
          </w:tcPr>
          <w:p w:rsidRPr="00E02B4B" w:rsidR="001F68D2" w:rsidP="001F68D2" w:rsidRDefault="001F68D2" w14:paraId="63DCF4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Pr="00E02B4B" w:rsidR="001F68D2" w:rsidP="001F68D2" w:rsidRDefault="001F68D2" w14:paraId="2E934C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Pr="00E02B4B" w:rsidR="001F68D2" w:rsidP="001F68D2" w:rsidRDefault="001F68D2" w14:paraId="63DDA5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Pr="00E02B4B" w:rsidR="001F68D2" w:rsidP="001F68D2" w:rsidRDefault="001F68D2" w14:paraId="49351C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1</w:t>
            </w:r>
          </w:p>
        </w:tc>
      </w:tr>
      <w:tr w:rsidRPr="00E02B4B" w:rsidR="001F68D2" w:rsidTr="001F68D2" w14:paraId="171051C9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20F1F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93F77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55986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:rsidRPr="00E02B4B" w:rsidR="001F68D2" w:rsidP="001F68D2" w:rsidRDefault="001F68D2" w14:paraId="62D979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Pr="00E02B4B" w:rsidR="001F68D2" w:rsidP="001F68D2" w:rsidRDefault="001F68D2" w14:paraId="4C047B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bottom"/>
            <w:hideMark/>
          </w:tcPr>
          <w:p w:rsidRPr="00E02B4B" w:rsidR="001F68D2" w:rsidP="001F68D2" w:rsidRDefault="001F68D2" w14:paraId="630D35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Pr="00E02B4B" w:rsidR="001F68D2" w:rsidP="001F68D2" w:rsidRDefault="001F68D2" w14:paraId="0CC25A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3</w:t>
            </w:r>
          </w:p>
        </w:tc>
      </w:tr>
      <w:tr w:rsidRPr="00E02B4B" w:rsidR="001F68D2" w:rsidTr="001F68D2" w14:paraId="166BF867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81E5C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FDD8A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6213375</w:t>
            </w:r>
          </w:p>
        </w:tc>
        <w:tc>
          <w:tcPr>
            <w:tcW w:w="13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5A8AC6"/>
            <w:noWrap/>
            <w:vAlign w:val="bottom"/>
            <w:hideMark/>
          </w:tcPr>
          <w:p w:rsidRPr="00E02B4B" w:rsidR="001F68D2" w:rsidP="001F68D2" w:rsidRDefault="001F68D2" w14:paraId="21084F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sz w:val="28"/>
                <w:szCs w:val="28"/>
                <w:lang w:eastAsia="fi-FI"/>
              </w:rPr>
              <w:t>-0.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769ED0"/>
            <w:noWrap/>
            <w:vAlign w:val="bottom"/>
            <w:hideMark/>
          </w:tcPr>
          <w:p w:rsidRPr="00E02B4B" w:rsidR="001F68D2" w:rsidP="001F68D2" w:rsidRDefault="001F68D2" w14:paraId="56E780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7FA4D3"/>
            <w:noWrap/>
            <w:vAlign w:val="bottom"/>
            <w:hideMark/>
          </w:tcPr>
          <w:p w:rsidRPr="00E02B4B" w:rsidR="001F68D2" w:rsidP="001F68D2" w:rsidRDefault="001F68D2" w14:paraId="0A3EE6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30</w:t>
            </w:r>
          </w:p>
        </w:tc>
        <w:tc>
          <w:tcPr>
            <w:tcW w:w="132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5F8EC8"/>
            <w:noWrap/>
            <w:vAlign w:val="bottom"/>
            <w:hideMark/>
          </w:tcPr>
          <w:p w:rsidRPr="00E02B4B" w:rsidR="001F68D2" w:rsidP="001F68D2" w:rsidRDefault="001F68D2" w14:paraId="2A2CDE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sz w:val="28"/>
                <w:szCs w:val="28"/>
                <w:lang w:eastAsia="fi-FI"/>
              </w:rPr>
              <w:t>-0.36</w:t>
            </w:r>
          </w:p>
        </w:tc>
      </w:tr>
      <w:tr w:rsidRPr="00E02B4B" w:rsidR="001F68D2" w:rsidTr="001F68D2" w14:paraId="648906CD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72535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7970FE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163283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Pr="00E02B4B" w:rsidR="001F68D2" w:rsidP="001F68D2" w:rsidRDefault="001F68D2" w14:paraId="7EF198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noWrap/>
            <w:vAlign w:val="bottom"/>
            <w:hideMark/>
          </w:tcPr>
          <w:p w:rsidRPr="00E02B4B" w:rsidR="001F68D2" w:rsidP="001F68D2" w:rsidRDefault="001F68D2" w14:paraId="1568DA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Pr="00E02B4B" w:rsidR="001F68D2" w:rsidP="001F68D2" w:rsidRDefault="001F68D2" w14:paraId="728CC7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noWrap/>
            <w:vAlign w:val="bottom"/>
            <w:hideMark/>
          </w:tcPr>
          <w:p w:rsidRPr="00E02B4B" w:rsidR="001F68D2" w:rsidP="001F68D2" w:rsidRDefault="001F68D2" w14:paraId="1DDA8E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4</w:t>
            </w:r>
          </w:p>
        </w:tc>
      </w:tr>
      <w:tr w:rsidRPr="00E02B4B" w:rsidR="001F68D2" w:rsidTr="001F68D2" w14:paraId="446711FA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77D6E4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A08F0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239924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Pr="00E02B4B" w:rsidR="001F68D2" w:rsidP="001F68D2" w:rsidRDefault="001F68D2" w14:paraId="13F664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:rsidRPr="00E02B4B" w:rsidR="001F68D2" w:rsidP="001F68D2" w:rsidRDefault="001F68D2" w14:paraId="6E8BAE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:rsidRPr="00E02B4B" w:rsidR="001F68D2" w:rsidP="001F68D2" w:rsidRDefault="001F68D2" w14:paraId="7FC441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:rsidRPr="00E02B4B" w:rsidR="001F68D2" w:rsidP="001F68D2" w:rsidRDefault="001F68D2" w14:paraId="27034B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5</w:t>
            </w:r>
          </w:p>
        </w:tc>
      </w:tr>
      <w:tr w:rsidRPr="00E02B4B" w:rsidR="001F68D2" w:rsidTr="001F68D2" w14:paraId="12D9F5F1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12972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E1A41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248707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Pr="00E02B4B" w:rsidR="001F68D2" w:rsidP="001F68D2" w:rsidRDefault="001F68D2" w14:paraId="004959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noWrap/>
            <w:vAlign w:val="bottom"/>
            <w:hideMark/>
          </w:tcPr>
          <w:p w:rsidRPr="00E02B4B" w:rsidR="001F68D2" w:rsidP="001F68D2" w:rsidRDefault="001F68D2" w14:paraId="190909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:rsidRPr="00E02B4B" w:rsidR="001F68D2" w:rsidP="001F68D2" w:rsidRDefault="001F68D2" w14:paraId="0AC58A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bottom"/>
            <w:hideMark/>
          </w:tcPr>
          <w:p w:rsidRPr="00E02B4B" w:rsidR="001F68D2" w:rsidP="001F68D2" w:rsidRDefault="001F68D2" w14:paraId="576683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2</w:t>
            </w:r>
          </w:p>
        </w:tc>
      </w:tr>
      <w:tr w:rsidRPr="00E02B4B" w:rsidR="001F68D2" w:rsidTr="001F68D2" w14:paraId="6E7EB335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EBCCE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3C426E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253268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 w:rsidRPr="00E02B4B" w:rsidR="001F68D2" w:rsidP="001F68D2" w:rsidRDefault="001F68D2" w14:paraId="5B9CF0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Pr="00E02B4B" w:rsidR="001F68D2" w:rsidP="001F68D2" w:rsidRDefault="001F68D2" w14:paraId="2ED023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CAD9ED"/>
            <w:noWrap/>
            <w:vAlign w:val="bottom"/>
            <w:hideMark/>
          </w:tcPr>
          <w:p w:rsidRPr="00E02B4B" w:rsidR="001F68D2" w:rsidP="001F68D2" w:rsidRDefault="001F68D2" w14:paraId="01F286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bottom"/>
            <w:hideMark/>
          </w:tcPr>
          <w:p w:rsidRPr="00E02B4B" w:rsidR="001F68D2" w:rsidP="001F68D2" w:rsidRDefault="001F68D2" w14:paraId="503078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5</w:t>
            </w:r>
          </w:p>
        </w:tc>
      </w:tr>
      <w:tr w:rsidRPr="00E02B4B" w:rsidR="001F68D2" w:rsidTr="001F68D2" w14:paraId="4263EFEF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DADE1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2BD59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254012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A2BCDF"/>
            <w:noWrap/>
            <w:vAlign w:val="bottom"/>
            <w:hideMark/>
          </w:tcPr>
          <w:p w:rsidRPr="00E02B4B" w:rsidR="001F68D2" w:rsidP="001F68D2" w:rsidRDefault="001F68D2" w14:paraId="1517F6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2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 w:rsidRPr="00E02B4B" w:rsidR="001F68D2" w:rsidP="001F68D2" w:rsidRDefault="001F68D2" w14:paraId="535D4A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bottom"/>
            <w:hideMark/>
          </w:tcPr>
          <w:p w:rsidRPr="00E02B4B" w:rsidR="001F68D2" w:rsidP="001F68D2" w:rsidRDefault="001F68D2" w14:paraId="3D0177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 w:rsidRPr="00E02B4B" w:rsidR="001F68D2" w:rsidP="001F68D2" w:rsidRDefault="001F68D2" w14:paraId="7C64CE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7</w:t>
            </w:r>
          </w:p>
        </w:tc>
      </w:tr>
      <w:tr w:rsidRPr="00E02B4B" w:rsidR="001F68D2" w:rsidTr="001F68D2" w14:paraId="7D08986F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0EF86B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6B3C53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254480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Pr="00E02B4B" w:rsidR="001F68D2" w:rsidP="001F68D2" w:rsidRDefault="001F68D2" w14:paraId="046ECC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Pr="00E02B4B" w:rsidR="001F68D2" w:rsidP="001F68D2" w:rsidRDefault="001F68D2" w14:paraId="29960E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vAlign w:val="bottom"/>
            <w:hideMark/>
          </w:tcPr>
          <w:p w:rsidRPr="00E02B4B" w:rsidR="001F68D2" w:rsidP="001F68D2" w:rsidRDefault="001F68D2" w14:paraId="7CB7E6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Pr="00E02B4B" w:rsidR="001F68D2" w:rsidP="001F68D2" w:rsidRDefault="001F68D2" w14:paraId="360BC8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01</w:t>
            </w:r>
          </w:p>
        </w:tc>
      </w:tr>
      <w:tr w:rsidRPr="00E02B4B" w:rsidR="001F68D2" w:rsidTr="001F68D2" w14:paraId="71F7D0C3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DCCD8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694E2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258373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Pr="00E02B4B" w:rsidR="001F68D2" w:rsidP="001F68D2" w:rsidRDefault="001F68D2" w14:paraId="58C68C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0.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Pr="00E02B4B" w:rsidR="001F68D2" w:rsidP="001F68D2" w:rsidRDefault="001F68D2" w14:paraId="5413B6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:rsidRPr="00E02B4B" w:rsidR="001F68D2" w:rsidP="001F68D2" w:rsidRDefault="001F68D2" w14:paraId="133F42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Pr="00E02B4B" w:rsidR="001F68D2" w:rsidP="001F68D2" w:rsidRDefault="001F68D2" w14:paraId="7CEB82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3</w:t>
            </w:r>
          </w:p>
        </w:tc>
      </w:tr>
      <w:tr w:rsidRPr="00E02B4B" w:rsidR="001F68D2" w:rsidTr="001F68D2" w14:paraId="48C5A3C5" w14:textId="77777777">
        <w:trPr>
          <w:trHeight w:val="20"/>
        </w:trPr>
        <w:tc>
          <w:tcPr>
            <w:tcW w:w="8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4B10AD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E02B4B" w:rsidR="001F68D2" w:rsidP="001F68D2" w:rsidRDefault="001F68D2" w14:paraId="59D02C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cg27173322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BFBFE"/>
            <w:noWrap/>
            <w:vAlign w:val="bottom"/>
            <w:hideMark/>
          </w:tcPr>
          <w:p w:rsidRPr="00E02B4B" w:rsidR="001F68D2" w:rsidP="001F68D2" w:rsidRDefault="001F68D2" w14:paraId="225586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8EEF8"/>
            <w:noWrap/>
            <w:vAlign w:val="bottom"/>
            <w:hideMark/>
          </w:tcPr>
          <w:p w:rsidRPr="00E02B4B" w:rsidR="001F68D2" w:rsidP="001F68D2" w:rsidRDefault="001F68D2" w14:paraId="46049F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08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B2C8E5"/>
            <w:noWrap/>
            <w:vAlign w:val="bottom"/>
            <w:hideMark/>
          </w:tcPr>
          <w:p w:rsidRPr="00E02B4B" w:rsidR="001F68D2" w:rsidP="001F68D2" w:rsidRDefault="001F68D2" w14:paraId="3A5F38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9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DAE4F3"/>
            <w:noWrap/>
            <w:vAlign w:val="bottom"/>
            <w:hideMark/>
          </w:tcPr>
          <w:p w:rsidRPr="00E02B4B" w:rsidR="001F68D2" w:rsidP="001F68D2" w:rsidRDefault="001F68D2" w14:paraId="720BC6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fi-FI"/>
              </w:rPr>
            </w:pPr>
            <w:r w:rsidRPr="00E02B4B">
              <w:rPr>
                <w:rFonts w:ascii="Times New Roman" w:hAnsi="Times New Roman" w:eastAsia="Times New Roman" w:cs="Times New Roman"/>
                <w:color w:val="000000"/>
                <w:lang w:eastAsia="fi-FI"/>
              </w:rPr>
              <w:t>-0.11</w:t>
            </w:r>
          </w:p>
        </w:tc>
      </w:tr>
    </w:tbl>
    <w:p w:rsidR="00CF1C79" w:rsidP="00B863F5" w:rsidRDefault="00CF1C79" w14:paraId="52D969C3" w14:textId="77777777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="00F1479C" w:rsidP="02C70C8F" w:rsidRDefault="00F1479C" w14:paraId="09F3C45B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5FC9245D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0845A4A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3EE6C94B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437FC1E8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59FCC432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7762CBC1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5472CCAC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764671D5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4F270B16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265FB88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4EC2FB57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58B4C712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55D4655B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70E95272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23F09E9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EBEA76B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24FEA38F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32ECAE63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16F28A61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8E3A88E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655F6647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13C6259B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3A4C7408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49DC13DE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78545C02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5002025C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35006E1F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9AFB9AC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D4CD26B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11C9F39B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2BBE3947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3A27B683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DB4D741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78C8BC97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ABEC7B0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4E4908F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AB8B098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530CFE53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16DC669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0E633031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43350EBD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="00F1479C" w:rsidP="02C70C8F" w:rsidRDefault="00F1479C" w14:paraId="7744BE0C" w14:textId="77777777">
      <w:pPr>
        <w:spacing w:after="0" w:line="240" w:lineRule="auto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</w:p>
    <w:p w:rsidRPr="00B863F5" w:rsidR="00C471A6" w:rsidP="6D8FA759" w:rsidRDefault="02C70C8F" w14:paraId="18E93759" w14:textId="7B0ADA32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6D8FA759" w:rsidR="6D8FA759">
        <w:rPr>
          <w:rFonts w:ascii="Times New Roman" w:hAnsi="Times New Roman" w:eastAsia="MS Mincho" w:cs="Times New Roman"/>
          <w:b w:val="1"/>
          <w:bCs w:val="1"/>
          <w:sz w:val="24"/>
          <w:szCs w:val="24"/>
          <w:lang w:val="en-US" w:eastAsia="fi-FI"/>
        </w:rPr>
        <w:t xml:space="preserve">Additional File 6. Association between estimated delta-5 desaturase activity in serum and liver and DNA methylation of CpG sites in </w:t>
      </w:r>
      <w:r w:rsidRPr="6D8FA759" w:rsidR="6D8FA759">
        <w:rPr>
          <w:rFonts w:ascii="Times New Roman" w:hAnsi="Times New Roman" w:eastAsia="MS Mincho" w:cs="Times New Roman"/>
          <w:b w:val="1"/>
          <w:bCs w:val="1"/>
          <w:i w:val="1"/>
          <w:iCs w:val="1"/>
          <w:sz w:val="24"/>
          <w:szCs w:val="24"/>
          <w:lang w:val="en-US" w:eastAsia="fi-FI"/>
        </w:rPr>
        <w:t>FADS2</w:t>
      </w:r>
      <w:r w:rsidRPr="6D8FA759" w:rsidR="6D8FA759">
        <w:rPr>
          <w:rFonts w:ascii="Times New Roman" w:hAnsi="Times New Roman" w:eastAsia="MS Mincho" w:cs="Times New Roman"/>
          <w:b w:val="1"/>
          <w:bCs w:val="1"/>
          <w:sz w:val="24"/>
          <w:szCs w:val="24"/>
          <w:lang w:val="en-US" w:eastAsia="fi-FI"/>
        </w:rPr>
        <w:t xml:space="preserve"> and </w:t>
      </w:r>
      <w:r w:rsidRPr="6D8FA759" w:rsidR="6D8FA759">
        <w:rPr>
          <w:rFonts w:ascii="Times New Roman" w:hAnsi="Times New Roman" w:eastAsia="MS Mincho" w:cs="Times New Roman"/>
          <w:b w:val="1"/>
          <w:bCs w:val="1"/>
          <w:i w:val="1"/>
          <w:iCs w:val="1"/>
          <w:sz w:val="24"/>
          <w:szCs w:val="24"/>
          <w:lang w:val="en-US" w:eastAsia="fi-FI"/>
        </w:rPr>
        <w:t>FADS1</w:t>
      </w:r>
      <w:r w:rsidRPr="6D8FA759" w:rsidR="6D8FA759">
        <w:rPr>
          <w:rFonts w:ascii="Times New Roman" w:hAnsi="Times New Roman" w:eastAsia="MS Mincho" w:cs="Times New Roman"/>
          <w:b w:val="1"/>
          <w:bCs w:val="1"/>
          <w:sz w:val="24"/>
          <w:szCs w:val="24"/>
          <w:lang w:val="en-US" w:eastAsia="fi-FI"/>
        </w:rPr>
        <w:t xml:space="preserve"> (n=72).</w:t>
      </w:r>
      <w:r w:rsidRPr="6D8FA759" w:rsidR="6D8FA759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 A Spearman's correlation was run to assess the relationship between methylation levels and </w:t>
      </w:r>
      <w:r w:rsidRPr="6D8FA759" w:rsidR="6D8FA759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liver histology.</w:t>
      </w:r>
      <w:bookmarkStart w:name="_GoBack" w:id="0"/>
      <w:bookmarkEnd w:id="0"/>
      <w:r w:rsidRPr="6D8FA759" w:rsidR="6D8FA759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 Data is presented as Spearman correlation coefficient, and associations with a nominal p-value &lt;0.05, which remained significant after correction for multiple testing using the </w:t>
      </w:r>
      <w:proofErr w:type="spellStart"/>
      <w:r w:rsidRPr="6D8FA759" w:rsidR="6D8FA759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Benjamini</w:t>
      </w:r>
      <w:proofErr w:type="spellEnd"/>
      <w:r w:rsidRPr="6D8FA759" w:rsidR="6D8FA759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 xml:space="preserve">-Hochberg procedure with FDR </w:t>
      </w:r>
      <w:r w:rsidRPr="6D8FA759" w:rsidR="6D8FA759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0.25, are indicated by boxes around the correlation coefficient. Positive correlations indicated with red and negative correlations with blue.</w:t>
      </w:r>
    </w:p>
    <w:sectPr w:rsidRPr="00B863F5" w:rsidR="00C471A6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dirty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26"/>
    <w:rsid w:val="000050B0"/>
    <w:rsid w:val="00046483"/>
    <w:rsid w:val="00050BE0"/>
    <w:rsid w:val="0005118D"/>
    <w:rsid w:val="00051799"/>
    <w:rsid w:val="00057BE5"/>
    <w:rsid w:val="00063970"/>
    <w:rsid w:val="00070E62"/>
    <w:rsid w:val="0007568F"/>
    <w:rsid w:val="000972D1"/>
    <w:rsid w:val="000A4EE6"/>
    <w:rsid w:val="000C56DB"/>
    <w:rsid w:val="000C6124"/>
    <w:rsid w:val="000D1A04"/>
    <w:rsid w:val="000D4D40"/>
    <w:rsid w:val="00111454"/>
    <w:rsid w:val="00114136"/>
    <w:rsid w:val="00124D64"/>
    <w:rsid w:val="00132E61"/>
    <w:rsid w:val="00150CD6"/>
    <w:rsid w:val="00150CE3"/>
    <w:rsid w:val="001525D9"/>
    <w:rsid w:val="001525FB"/>
    <w:rsid w:val="00155A4F"/>
    <w:rsid w:val="00156FF3"/>
    <w:rsid w:val="00187326"/>
    <w:rsid w:val="001A05DE"/>
    <w:rsid w:val="001B764A"/>
    <w:rsid w:val="001C479C"/>
    <w:rsid w:val="001D5172"/>
    <w:rsid w:val="001F68D2"/>
    <w:rsid w:val="00205958"/>
    <w:rsid w:val="002248D7"/>
    <w:rsid w:val="00230CB3"/>
    <w:rsid w:val="0024034E"/>
    <w:rsid w:val="002424AA"/>
    <w:rsid w:val="00250855"/>
    <w:rsid w:val="002512B4"/>
    <w:rsid w:val="00271F6F"/>
    <w:rsid w:val="0027582D"/>
    <w:rsid w:val="002A172A"/>
    <w:rsid w:val="002C166B"/>
    <w:rsid w:val="002C37DA"/>
    <w:rsid w:val="002C430A"/>
    <w:rsid w:val="002D098F"/>
    <w:rsid w:val="002E7B26"/>
    <w:rsid w:val="00313857"/>
    <w:rsid w:val="00317F1F"/>
    <w:rsid w:val="00325E43"/>
    <w:rsid w:val="0033147B"/>
    <w:rsid w:val="00336410"/>
    <w:rsid w:val="0038365D"/>
    <w:rsid w:val="00391CF1"/>
    <w:rsid w:val="003932C2"/>
    <w:rsid w:val="003950EC"/>
    <w:rsid w:val="003B40EC"/>
    <w:rsid w:val="003C45CF"/>
    <w:rsid w:val="003F04DA"/>
    <w:rsid w:val="003F0E84"/>
    <w:rsid w:val="003F419E"/>
    <w:rsid w:val="004016F4"/>
    <w:rsid w:val="0040471E"/>
    <w:rsid w:val="00405769"/>
    <w:rsid w:val="0041166F"/>
    <w:rsid w:val="00452D1B"/>
    <w:rsid w:val="00454A21"/>
    <w:rsid w:val="00455313"/>
    <w:rsid w:val="00494EA9"/>
    <w:rsid w:val="004A59C2"/>
    <w:rsid w:val="004B3EFD"/>
    <w:rsid w:val="004C2D67"/>
    <w:rsid w:val="004E1A13"/>
    <w:rsid w:val="004E2DB7"/>
    <w:rsid w:val="004F5BAA"/>
    <w:rsid w:val="00520F5C"/>
    <w:rsid w:val="00531AD2"/>
    <w:rsid w:val="00543957"/>
    <w:rsid w:val="00552174"/>
    <w:rsid w:val="005627B5"/>
    <w:rsid w:val="0058522F"/>
    <w:rsid w:val="005A17DA"/>
    <w:rsid w:val="005A2C41"/>
    <w:rsid w:val="005C0BB7"/>
    <w:rsid w:val="005D216A"/>
    <w:rsid w:val="00606446"/>
    <w:rsid w:val="00611A54"/>
    <w:rsid w:val="00655F44"/>
    <w:rsid w:val="00671FFE"/>
    <w:rsid w:val="00674A99"/>
    <w:rsid w:val="00674BA8"/>
    <w:rsid w:val="00686200"/>
    <w:rsid w:val="006A56FE"/>
    <w:rsid w:val="006A740E"/>
    <w:rsid w:val="006B71A7"/>
    <w:rsid w:val="006C2E30"/>
    <w:rsid w:val="006C31E6"/>
    <w:rsid w:val="006D5687"/>
    <w:rsid w:val="006D64AE"/>
    <w:rsid w:val="006F2CFB"/>
    <w:rsid w:val="00701C35"/>
    <w:rsid w:val="00714D07"/>
    <w:rsid w:val="007165C3"/>
    <w:rsid w:val="0072159B"/>
    <w:rsid w:val="007253BF"/>
    <w:rsid w:val="00731712"/>
    <w:rsid w:val="00751543"/>
    <w:rsid w:val="00770E22"/>
    <w:rsid w:val="00773AA4"/>
    <w:rsid w:val="00784879"/>
    <w:rsid w:val="00790D12"/>
    <w:rsid w:val="007B1A1F"/>
    <w:rsid w:val="007C13E6"/>
    <w:rsid w:val="007C3C79"/>
    <w:rsid w:val="007D19C3"/>
    <w:rsid w:val="007F31F2"/>
    <w:rsid w:val="007F5A6C"/>
    <w:rsid w:val="008044AF"/>
    <w:rsid w:val="0081238A"/>
    <w:rsid w:val="008349DF"/>
    <w:rsid w:val="0084171E"/>
    <w:rsid w:val="00850C2F"/>
    <w:rsid w:val="00856C06"/>
    <w:rsid w:val="00856D76"/>
    <w:rsid w:val="00886C7B"/>
    <w:rsid w:val="00891DB1"/>
    <w:rsid w:val="00892965"/>
    <w:rsid w:val="008A4039"/>
    <w:rsid w:val="008A5AE5"/>
    <w:rsid w:val="008B0D82"/>
    <w:rsid w:val="008B793A"/>
    <w:rsid w:val="008C6ECF"/>
    <w:rsid w:val="008F5A67"/>
    <w:rsid w:val="009035C7"/>
    <w:rsid w:val="009222B9"/>
    <w:rsid w:val="00932E9E"/>
    <w:rsid w:val="00940841"/>
    <w:rsid w:val="00947823"/>
    <w:rsid w:val="00953A14"/>
    <w:rsid w:val="00956606"/>
    <w:rsid w:val="00956E2E"/>
    <w:rsid w:val="00957501"/>
    <w:rsid w:val="00960007"/>
    <w:rsid w:val="00966234"/>
    <w:rsid w:val="009671DB"/>
    <w:rsid w:val="009717C7"/>
    <w:rsid w:val="0097475D"/>
    <w:rsid w:val="009A6D95"/>
    <w:rsid w:val="009C160C"/>
    <w:rsid w:val="009D136F"/>
    <w:rsid w:val="009D18F4"/>
    <w:rsid w:val="009D2634"/>
    <w:rsid w:val="009E4B81"/>
    <w:rsid w:val="009F0169"/>
    <w:rsid w:val="009F0E28"/>
    <w:rsid w:val="009F6F99"/>
    <w:rsid w:val="00A004C9"/>
    <w:rsid w:val="00A16921"/>
    <w:rsid w:val="00A322EB"/>
    <w:rsid w:val="00A74B4F"/>
    <w:rsid w:val="00A77CB4"/>
    <w:rsid w:val="00A85510"/>
    <w:rsid w:val="00A96C6F"/>
    <w:rsid w:val="00AC2011"/>
    <w:rsid w:val="00AD19CA"/>
    <w:rsid w:val="00AD380B"/>
    <w:rsid w:val="00AE3A8C"/>
    <w:rsid w:val="00AF296E"/>
    <w:rsid w:val="00AF2BFE"/>
    <w:rsid w:val="00AF3968"/>
    <w:rsid w:val="00AF7DBC"/>
    <w:rsid w:val="00B03893"/>
    <w:rsid w:val="00B039DC"/>
    <w:rsid w:val="00B059AF"/>
    <w:rsid w:val="00B142ED"/>
    <w:rsid w:val="00B25E7B"/>
    <w:rsid w:val="00B360D2"/>
    <w:rsid w:val="00B61761"/>
    <w:rsid w:val="00B72896"/>
    <w:rsid w:val="00B756C3"/>
    <w:rsid w:val="00B81136"/>
    <w:rsid w:val="00B863F5"/>
    <w:rsid w:val="00BA5D77"/>
    <w:rsid w:val="00BB0B14"/>
    <w:rsid w:val="00BB7779"/>
    <w:rsid w:val="00BC599C"/>
    <w:rsid w:val="00BC7474"/>
    <w:rsid w:val="00BD0926"/>
    <w:rsid w:val="00BD31B7"/>
    <w:rsid w:val="00BF6EF4"/>
    <w:rsid w:val="00C03A20"/>
    <w:rsid w:val="00C22740"/>
    <w:rsid w:val="00C23BDF"/>
    <w:rsid w:val="00C44243"/>
    <w:rsid w:val="00C444E2"/>
    <w:rsid w:val="00C44FC0"/>
    <w:rsid w:val="00C471A6"/>
    <w:rsid w:val="00C47C76"/>
    <w:rsid w:val="00C50E98"/>
    <w:rsid w:val="00C63BDA"/>
    <w:rsid w:val="00C71161"/>
    <w:rsid w:val="00C7210E"/>
    <w:rsid w:val="00C7393E"/>
    <w:rsid w:val="00CD6F7A"/>
    <w:rsid w:val="00CF0B24"/>
    <w:rsid w:val="00CF1C79"/>
    <w:rsid w:val="00D2684C"/>
    <w:rsid w:val="00D27607"/>
    <w:rsid w:val="00D3087D"/>
    <w:rsid w:val="00D361A4"/>
    <w:rsid w:val="00D611F3"/>
    <w:rsid w:val="00D96FA4"/>
    <w:rsid w:val="00DA64BD"/>
    <w:rsid w:val="00DA66B1"/>
    <w:rsid w:val="00DB6A23"/>
    <w:rsid w:val="00DC45B3"/>
    <w:rsid w:val="00DD1844"/>
    <w:rsid w:val="00DE1EE5"/>
    <w:rsid w:val="00DF38DF"/>
    <w:rsid w:val="00E02B4B"/>
    <w:rsid w:val="00E05F2B"/>
    <w:rsid w:val="00E14075"/>
    <w:rsid w:val="00E148A6"/>
    <w:rsid w:val="00E2537A"/>
    <w:rsid w:val="00E35D7B"/>
    <w:rsid w:val="00E401FE"/>
    <w:rsid w:val="00E44051"/>
    <w:rsid w:val="00E60EAC"/>
    <w:rsid w:val="00E61ED7"/>
    <w:rsid w:val="00E650C3"/>
    <w:rsid w:val="00EA241E"/>
    <w:rsid w:val="00EA462C"/>
    <w:rsid w:val="00EA650C"/>
    <w:rsid w:val="00ED2BCE"/>
    <w:rsid w:val="00EE464A"/>
    <w:rsid w:val="00EF4801"/>
    <w:rsid w:val="00F1479C"/>
    <w:rsid w:val="00F1775A"/>
    <w:rsid w:val="00F20BBD"/>
    <w:rsid w:val="00F278CE"/>
    <w:rsid w:val="00F31C9D"/>
    <w:rsid w:val="00F43253"/>
    <w:rsid w:val="00F46C7C"/>
    <w:rsid w:val="00F63B4E"/>
    <w:rsid w:val="00F836DF"/>
    <w:rsid w:val="00F87C86"/>
    <w:rsid w:val="00FB79D7"/>
    <w:rsid w:val="00FC5FFE"/>
    <w:rsid w:val="00FD37F8"/>
    <w:rsid w:val="00FD499E"/>
    <w:rsid w:val="00FE4578"/>
    <w:rsid w:val="00FF4DCC"/>
    <w:rsid w:val="02C70C8F"/>
    <w:rsid w:val="6D8FA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1BA6A"/>
  <w15:chartTrackingRefBased/>
  <w15:docId w15:val="{B3B1871A-97B5-4F8E-AF08-BE8FB926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ali" w:default="1">
    <w:name w:val="Normal"/>
    <w:qFormat/>
  </w:style>
  <w:style w:type="character" w:styleId="Kappaleenoletusfontti" w:default="1">
    <w:name w:val="Default Paragraph Font"/>
    <w:uiPriority w:val="1"/>
    <w:semiHidden/>
    <w:unhideWhenUsed/>
  </w:style>
  <w:style w:type="table" w:styleId="Normaalitaulukko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Eiluetteloa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9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40F976D68A944E8DF72A1963613ED8" ma:contentTypeVersion="8" ma:contentTypeDescription="Create a new document." ma:contentTypeScope="" ma:versionID="320fee6908e64a0377f878c82f08aa9c">
  <xsd:schema xmlns:xsd="http://www.w3.org/2001/XMLSchema" xmlns:xs="http://www.w3.org/2001/XMLSchema" xmlns:p="http://schemas.microsoft.com/office/2006/metadata/properties" xmlns:ns2="affae36e-1956-47fb-8257-138dd5e4b5d6" xmlns:ns3="6d61cf81-9519-4d33-a4b1-b720af952ca9" targetNamespace="http://schemas.microsoft.com/office/2006/metadata/properties" ma:root="true" ma:fieldsID="fd409946a726d3f03036db7acfe9770a" ns2:_="" ns3:_="">
    <xsd:import namespace="affae36e-1956-47fb-8257-138dd5e4b5d6"/>
    <xsd:import namespace="6d61cf81-9519-4d33-a4b1-b720af952c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ae36e-1956-47fb-8257-138dd5e4b5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1cf81-9519-4d33-a4b1-b720af952c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d61cf81-9519-4d33-a4b1-b720af952ca9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435368-C9B9-400A-ACB7-8F0DB9DBFE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ae36e-1956-47fb-8257-138dd5e4b5d6"/>
    <ds:schemaRef ds:uri="6d61cf81-9519-4d33-a4b1-b720af952c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0685F3-848C-4319-8FDB-71970DC56CA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6d61cf81-9519-4d33-a4b1-b720af952ca9"/>
    <ds:schemaRef ds:uri="http://schemas.microsoft.com/office/2006/documentManagement/types"/>
    <ds:schemaRef ds:uri="http://schemas.microsoft.com/office/infopath/2007/PartnerControls"/>
    <ds:schemaRef ds:uri="affae36e-1956-47fb-8257-138dd5e4b5d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3643115-74DB-48AF-AC98-2E98126C095D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ula Walle</dc:creator>
  <keywords/>
  <dc:description/>
  <lastModifiedBy>Paula Walle</lastModifiedBy>
  <revision>6</revision>
  <dcterms:created xsi:type="dcterms:W3CDTF">2018-11-15T19:28:00.0000000Z</dcterms:created>
  <dcterms:modified xsi:type="dcterms:W3CDTF">2018-11-17T10:30:54.446704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40F976D68A944E8DF72A1963613ED8</vt:lpwstr>
  </property>
  <property fmtid="{D5CDD505-2E9C-101B-9397-08002B2CF9AE}" pid="3" name="Order">
    <vt:r8>330800</vt:r8>
  </property>
  <property fmtid="{D5CDD505-2E9C-101B-9397-08002B2CF9AE}" pid="4" name="ComplianceAssetId">
    <vt:lpwstr/>
  </property>
</Properties>
</file>